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605" w:rsidRDefault="00322206">
      <w:r w:rsidRPr="008469DE">
        <w:rPr>
          <w:b/>
        </w:rPr>
        <w:t xml:space="preserve">Additional file </w:t>
      </w:r>
      <w:r>
        <w:rPr>
          <w:b/>
        </w:rPr>
        <w:t>7</w:t>
      </w:r>
      <w:r w:rsidRPr="008469DE">
        <w:rPr>
          <w:b/>
        </w:rPr>
        <w:t xml:space="preserve">: </w:t>
      </w:r>
      <w:r w:rsidRPr="008469DE">
        <w:t xml:space="preserve">Genetic and clinical features of patients with </w:t>
      </w:r>
      <w:proofErr w:type="spellStart"/>
      <w:r w:rsidRPr="008469DE">
        <w:t>biallelic</w:t>
      </w:r>
      <w:proofErr w:type="spellEnd"/>
      <w:r w:rsidRPr="008469DE">
        <w:t xml:space="preserve"> </w:t>
      </w:r>
      <w:proofErr w:type="spellStart"/>
      <w:r w:rsidRPr="008469DE">
        <w:rPr>
          <w:i/>
        </w:rPr>
        <w:t>OPA1</w:t>
      </w:r>
      <w:proofErr w:type="spellEnd"/>
      <w:r w:rsidRPr="008469DE">
        <w:t xml:space="preserve"> mutations.</w:t>
      </w:r>
    </w:p>
    <w:tbl>
      <w:tblPr>
        <w:tblStyle w:val="TableGrid"/>
        <w:tblW w:w="0" w:type="auto"/>
        <w:tblLook w:val="04A0"/>
      </w:tblPr>
      <w:tblGrid>
        <w:gridCol w:w="1217"/>
        <w:gridCol w:w="1932"/>
        <w:gridCol w:w="1788"/>
        <w:gridCol w:w="729"/>
        <w:gridCol w:w="923"/>
        <w:gridCol w:w="1652"/>
        <w:gridCol w:w="1335"/>
      </w:tblGrid>
      <w:tr w:rsidR="00322206" w:rsidRPr="00D9079A" w:rsidTr="00322206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22206" w:rsidRDefault="00322206" w:rsidP="00322206">
            <w:pPr>
              <w:rPr>
                <w:b/>
              </w:rPr>
            </w:pPr>
            <w:r w:rsidRPr="006212CF">
              <w:rPr>
                <w:b/>
              </w:rPr>
              <w:t>Patient</w:t>
            </w:r>
          </w:p>
          <w:p w:rsidR="00322206" w:rsidRPr="006212CF" w:rsidRDefault="00322206" w:rsidP="00322206">
            <w:pPr>
              <w:rPr>
                <w:b/>
              </w:rPr>
            </w:pPr>
            <w:r>
              <w:rPr>
                <w:b/>
              </w:rPr>
              <w:t>[referenc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22206" w:rsidRPr="00056408" w:rsidRDefault="00322206" w:rsidP="00322206">
            <w:pPr>
              <w:rPr>
                <w:b/>
              </w:rPr>
            </w:pPr>
            <w:r w:rsidRPr="00056408">
              <w:rPr>
                <w:b/>
              </w:rPr>
              <w:t>Nucleotide vari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22206" w:rsidRPr="00056408" w:rsidRDefault="00322206" w:rsidP="00322206">
            <w:pPr>
              <w:rPr>
                <w:b/>
              </w:rPr>
            </w:pPr>
            <w:r w:rsidRPr="00056408">
              <w:rPr>
                <w:b/>
              </w:rPr>
              <w:t>Amino aci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22206" w:rsidRPr="006212CF" w:rsidRDefault="00322206" w:rsidP="00322206">
            <w:pPr>
              <w:rPr>
                <w:b/>
              </w:rPr>
            </w:pPr>
            <w:r w:rsidRPr="006212CF">
              <w:rPr>
                <w:b/>
              </w:rPr>
              <w:t>On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22206" w:rsidRPr="006212CF" w:rsidRDefault="00322206" w:rsidP="00322206">
            <w:pPr>
              <w:rPr>
                <w:b/>
              </w:rPr>
            </w:pPr>
            <w:r w:rsidRPr="006212CF">
              <w:rPr>
                <w:b/>
              </w:rPr>
              <w:t>Optic atrophy</w:t>
            </w:r>
            <w:r>
              <w:rPr>
                <w:b/>
              </w:rPr>
              <w:t xml:space="preserve"> (onse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22206" w:rsidRPr="006212CF" w:rsidRDefault="00322206" w:rsidP="00322206">
            <w:pPr>
              <w:rPr>
                <w:b/>
              </w:rPr>
            </w:pPr>
            <w:r w:rsidRPr="006212CF">
              <w:rPr>
                <w:b/>
              </w:rPr>
              <w:t>Other sig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322206" w:rsidRPr="006212CF" w:rsidRDefault="00322206" w:rsidP="00322206">
            <w:pPr>
              <w:rPr>
                <w:b/>
              </w:rPr>
            </w:pPr>
            <w:r w:rsidRPr="006212CF">
              <w:rPr>
                <w:b/>
              </w:rPr>
              <w:t xml:space="preserve">Age </w:t>
            </w:r>
            <w:r>
              <w:rPr>
                <w:b/>
              </w:rPr>
              <w:t xml:space="preserve">last examination </w:t>
            </w:r>
          </w:p>
        </w:tc>
      </w:tr>
      <w:tr w:rsidR="00322206" w:rsidTr="00322206">
        <w:tc>
          <w:tcPr>
            <w:tcW w:w="0" w:type="auto"/>
            <w:tcBorders>
              <w:top w:val="single" w:sz="12" w:space="0" w:color="auto"/>
              <w:left w:val="nil"/>
            </w:tcBorders>
          </w:tcPr>
          <w:p w:rsidR="00322206" w:rsidRDefault="00322206" w:rsidP="00322206">
            <w:proofErr w:type="spellStart"/>
            <w:r>
              <w:t>Proband</w:t>
            </w:r>
            <w:proofErr w:type="spellEnd"/>
            <w:r>
              <w:t xml:space="preserve"> </w:t>
            </w:r>
            <w:proofErr w:type="spellStart"/>
            <w:r>
              <w:t>P1</w:t>
            </w:r>
            <w:proofErr w:type="spellEnd"/>
          </w:p>
          <w:p w:rsidR="00322206" w:rsidRDefault="00322206" w:rsidP="00322206">
            <w:r>
              <w:t>[present paper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2206" w:rsidRPr="00056408" w:rsidRDefault="00322206" w:rsidP="00322206">
            <w:proofErr w:type="spellStart"/>
            <w:r w:rsidRPr="00056408">
              <w:t>c.190_194del</w:t>
            </w:r>
            <w:proofErr w:type="spellEnd"/>
            <w:r w:rsidRPr="00056408">
              <w:t xml:space="preserve">; </w:t>
            </w:r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2206" w:rsidRPr="00056408" w:rsidRDefault="00322206" w:rsidP="00322206">
            <w:proofErr w:type="spellStart"/>
            <w:r w:rsidRPr="00056408">
              <w:t>p.Ser64Asnfs</w:t>
            </w:r>
            <w:proofErr w:type="spellEnd"/>
            <w:r w:rsidRPr="00056408">
              <w:t>*7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2206" w:rsidRDefault="00322206" w:rsidP="00322206">
            <w:r>
              <w:t>&lt; 1 yea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2206" w:rsidRDefault="00322206" w:rsidP="00322206">
            <w:r>
              <w:t>Yes (5 yr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22206" w:rsidRDefault="00322206" w:rsidP="00322206">
            <w:proofErr w:type="spellStart"/>
            <w:r>
              <w:t>Hypotonia</w:t>
            </w:r>
            <w:proofErr w:type="spellEnd"/>
            <w:r>
              <w:t>, ataxia, neuropathy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322206" w:rsidRDefault="00322206" w:rsidP="00322206">
            <w:r>
              <w:t>┼ 8 years</w:t>
            </w:r>
          </w:p>
        </w:tc>
      </w:tr>
      <w:tr w:rsidR="00322206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proofErr w:type="spellStart"/>
            <w:r>
              <w:t>Proband</w:t>
            </w:r>
            <w:proofErr w:type="spellEnd"/>
            <w:r>
              <w:t xml:space="preserve"> </w:t>
            </w:r>
            <w:proofErr w:type="spellStart"/>
            <w:r>
              <w:t>P2</w:t>
            </w:r>
            <w:proofErr w:type="spellEnd"/>
          </w:p>
          <w:p w:rsidR="00322206" w:rsidRDefault="00322206" w:rsidP="00322206">
            <w:r>
              <w:t>[present paper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c.2962G</w:t>
            </w:r>
            <w:proofErr w:type="spellEnd"/>
            <w:r w:rsidRPr="00056408">
              <w:t xml:space="preserve">&gt;T; </w:t>
            </w:r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p.Val988Phe</w:t>
            </w:r>
            <w:proofErr w:type="spellEnd"/>
            <w:r w:rsidRPr="00056408">
              <w:t xml:space="preserve">; </w:t>
            </w: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Default="00322206" w:rsidP="00322206">
            <w:r>
              <w:t>4 years</w:t>
            </w:r>
          </w:p>
        </w:tc>
        <w:tc>
          <w:tcPr>
            <w:tcW w:w="0" w:type="auto"/>
          </w:tcPr>
          <w:p w:rsidR="00322206" w:rsidRDefault="00322206" w:rsidP="00322206">
            <w:r>
              <w:t>Yes (6 yrs)</w:t>
            </w:r>
          </w:p>
        </w:tc>
        <w:tc>
          <w:tcPr>
            <w:tcW w:w="0" w:type="auto"/>
          </w:tcPr>
          <w:p w:rsidR="00322206" w:rsidRDefault="00322206" w:rsidP="00322206">
            <w:r>
              <w:t>Ataxia, neuropathy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Default="00322206" w:rsidP="00322206">
            <w:r>
              <w:t>15 years</w:t>
            </w:r>
          </w:p>
        </w:tc>
      </w:tr>
      <w:tr w:rsidR="00322206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proofErr w:type="spellStart"/>
            <w:r>
              <w:t>Proband</w:t>
            </w:r>
            <w:proofErr w:type="spellEnd"/>
            <w:r>
              <w:t xml:space="preserve"> </w:t>
            </w:r>
            <w:proofErr w:type="spellStart"/>
            <w:r>
              <w:t>P3</w:t>
            </w:r>
            <w:proofErr w:type="spellEnd"/>
          </w:p>
          <w:p w:rsidR="00322206" w:rsidRDefault="00322206" w:rsidP="00322206">
            <w:r>
              <w:t>[present paper]</w:t>
            </w:r>
          </w:p>
        </w:tc>
        <w:tc>
          <w:tcPr>
            <w:tcW w:w="0" w:type="auto"/>
          </w:tcPr>
          <w:p w:rsidR="00322206" w:rsidRPr="00056408" w:rsidRDefault="00322206" w:rsidP="00322206">
            <w:r w:rsidRPr="00056408">
              <w:t xml:space="preserve">Homozygous </w:t>
            </w:r>
            <w:proofErr w:type="spellStart"/>
            <w:r w:rsidRPr="00056408">
              <w:t>c.1180G</w:t>
            </w:r>
            <w:proofErr w:type="spellEnd"/>
            <w:r w:rsidRPr="00056408">
              <w:t>&gt;A</w:t>
            </w:r>
          </w:p>
        </w:tc>
        <w:tc>
          <w:tcPr>
            <w:tcW w:w="0" w:type="auto"/>
          </w:tcPr>
          <w:p w:rsidR="00322206" w:rsidRPr="00056408" w:rsidRDefault="00322206" w:rsidP="00322206">
            <w:r w:rsidRPr="00056408">
              <w:t xml:space="preserve">Homozygous </w:t>
            </w:r>
            <w:proofErr w:type="spellStart"/>
            <w:r w:rsidRPr="00056408">
              <w:t>p.Ala394Thr</w:t>
            </w:r>
            <w:proofErr w:type="spellEnd"/>
          </w:p>
        </w:tc>
        <w:tc>
          <w:tcPr>
            <w:tcW w:w="0" w:type="auto"/>
          </w:tcPr>
          <w:p w:rsidR="00322206" w:rsidRDefault="00322206" w:rsidP="00322206">
            <w:r>
              <w:t>4 years</w:t>
            </w:r>
          </w:p>
        </w:tc>
        <w:tc>
          <w:tcPr>
            <w:tcW w:w="0" w:type="auto"/>
          </w:tcPr>
          <w:p w:rsidR="00322206" w:rsidRDefault="00322206" w:rsidP="00322206">
            <w:r>
              <w:t>No</w:t>
            </w:r>
          </w:p>
        </w:tc>
        <w:tc>
          <w:tcPr>
            <w:tcW w:w="0" w:type="auto"/>
          </w:tcPr>
          <w:p w:rsidR="00322206" w:rsidRDefault="00322206" w:rsidP="00322206">
            <w:r>
              <w:t>Ataxia, neuropathy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Default="00322206" w:rsidP="00322206">
            <w:r>
              <w:t>12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t xml:space="preserve">2 siblings </w:t>
            </w:r>
          </w:p>
          <w:p w:rsidR="00322206" w:rsidRDefault="00322206" w:rsidP="00322206">
            <w:r>
              <w:t>[</w:t>
            </w:r>
            <w:proofErr w:type="spellStart"/>
            <w:r>
              <w:t>Schaaf</w:t>
            </w:r>
            <w:proofErr w:type="spellEnd"/>
            <w:r>
              <w:t xml:space="preserve">  et al. 2011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c.2873_2876del</w:t>
            </w:r>
            <w:proofErr w:type="spellEnd"/>
            <w:r w:rsidRPr="00056408">
              <w:t>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  <w:r w:rsidRPr="00056408">
              <w:t xml:space="preserve"> 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p.Val958Glyfs</w:t>
            </w:r>
            <w:proofErr w:type="spellEnd"/>
            <w:r w:rsidRPr="00056408">
              <w:t xml:space="preserve">*3; </w:t>
            </w: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Default="00322206" w:rsidP="00322206">
            <w:r>
              <w:t>&lt; 1 year</w:t>
            </w:r>
          </w:p>
        </w:tc>
        <w:tc>
          <w:tcPr>
            <w:tcW w:w="0" w:type="auto"/>
          </w:tcPr>
          <w:p w:rsidR="00322206" w:rsidRDefault="00322206" w:rsidP="00322206">
            <w:r>
              <w:t>Yes (3 yrs)</w:t>
            </w:r>
          </w:p>
        </w:tc>
        <w:tc>
          <w:tcPr>
            <w:tcW w:w="0" w:type="auto"/>
          </w:tcPr>
          <w:p w:rsidR="00322206" w:rsidRPr="001B3D69" w:rsidRDefault="00322206" w:rsidP="00322206">
            <w:proofErr w:type="spellStart"/>
            <w:r>
              <w:t>H</w:t>
            </w:r>
            <w:r w:rsidRPr="001B3D69">
              <w:t>ypotonia</w:t>
            </w:r>
            <w:proofErr w:type="spellEnd"/>
            <w:r w:rsidRPr="001B3D69">
              <w:t xml:space="preserve">, ataxia, </w:t>
            </w:r>
            <w:proofErr w:type="spellStart"/>
            <w:r w:rsidRPr="001B3D69">
              <w:t>dysphagia</w:t>
            </w:r>
            <w:proofErr w:type="spellEnd"/>
            <w:r w:rsidRPr="001B3D69">
              <w:t xml:space="preserve">, gastrointestinal </w:t>
            </w:r>
            <w:r>
              <w:t>problems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Default="00322206" w:rsidP="00322206">
            <w:r>
              <w:t>8 years / 3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t>Case 1</w:t>
            </w:r>
          </w:p>
          <w:p w:rsidR="00322206" w:rsidRPr="001B3D69" w:rsidRDefault="00322206" w:rsidP="00322206">
            <w:r>
              <w:t>[</w:t>
            </w:r>
            <w:proofErr w:type="spellStart"/>
            <w:r>
              <w:t>Bonneau</w:t>
            </w:r>
            <w:proofErr w:type="spellEnd"/>
            <w:r>
              <w:t xml:space="preserve"> 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Pr>
              <w:rPr>
                <w:shd w:val="clear" w:color="auto" w:fill="FFFFFF"/>
              </w:rPr>
            </w:pPr>
            <w:proofErr w:type="spellStart"/>
            <w:r w:rsidRPr="00056408">
              <w:rPr>
                <w:shd w:val="clear" w:color="auto" w:fill="FFFFFF"/>
              </w:rPr>
              <w:t>c.2635C</w:t>
            </w:r>
            <w:proofErr w:type="spellEnd"/>
            <w:r w:rsidRPr="00056408">
              <w:rPr>
                <w:shd w:val="clear" w:color="auto" w:fill="FFFFFF"/>
              </w:rPr>
              <w:t>&gt;T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pPr>
              <w:rPr>
                <w:shd w:val="clear" w:color="auto" w:fill="FFFFFF"/>
              </w:rPr>
            </w:pPr>
            <w:proofErr w:type="spellStart"/>
            <w:r w:rsidRPr="00056408">
              <w:rPr>
                <w:shd w:val="clear" w:color="auto" w:fill="FFFFFF"/>
              </w:rPr>
              <w:t>p.Arg879</w:t>
            </w:r>
            <w:proofErr w:type="spellEnd"/>
            <w:r w:rsidRPr="00056408">
              <w:rPr>
                <w:shd w:val="clear" w:color="auto" w:fill="FFFFFF"/>
              </w:rPr>
              <w:t>*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1 year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1.5 yrs)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Ataxia, neuropathy, deafness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14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t>Case 2</w:t>
            </w:r>
          </w:p>
          <w:p w:rsidR="00322206" w:rsidRPr="001B3D69" w:rsidRDefault="00322206" w:rsidP="00322206">
            <w:r>
              <w:t>[</w:t>
            </w:r>
            <w:proofErr w:type="spellStart"/>
            <w:r>
              <w:t>Bonneau</w:t>
            </w:r>
            <w:proofErr w:type="spellEnd"/>
            <w:r>
              <w:t xml:space="preserve"> 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c.2873_2876del</w:t>
            </w:r>
            <w:proofErr w:type="spellEnd"/>
            <w:r w:rsidRPr="00056408">
              <w:rPr>
                <w:shd w:val="clear" w:color="auto" w:fill="FFFFFF"/>
              </w:rPr>
              <w:t>;</w:t>
            </w:r>
            <w:r w:rsidRPr="00056408">
              <w:t xml:space="preserve"> </w:t>
            </w:r>
            <w:proofErr w:type="spellStart"/>
            <w:r w:rsidRPr="00056408">
              <w:rPr>
                <w:shd w:val="clear" w:color="auto" w:fill="FFFFFF"/>
              </w:rPr>
              <w:t>c.1369G</w:t>
            </w:r>
            <w:proofErr w:type="spellEnd"/>
            <w:r w:rsidRPr="00056408">
              <w:rPr>
                <w:shd w:val="clear" w:color="auto" w:fill="FFFFFF"/>
              </w:rPr>
              <w:t>&gt;A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p.Val958Glyfs</w:t>
            </w:r>
            <w:proofErr w:type="spellEnd"/>
            <w:r w:rsidRPr="00056408">
              <w:t xml:space="preserve">*3; </w:t>
            </w:r>
            <w:proofErr w:type="spellStart"/>
            <w:r w:rsidRPr="00056408">
              <w:rPr>
                <w:shd w:val="clear" w:color="auto" w:fill="FFFFFF"/>
              </w:rPr>
              <w:t>p.Val45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1 year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3 yrs)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 xml:space="preserve">Ataxia, neuropathy, </w:t>
            </w:r>
            <w:proofErr w:type="spellStart"/>
            <w:r>
              <w:t>dysarthria</w:t>
            </w:r>
            <w:proofErr w:type="spellEnd"/>
            <w:r>
              <w:t>, vomiting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11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t>Case 3</w:t>
            </w:r>
          </w:p>
          <w:p w:rsidR="00322206" w:rsidRPr="001B3D69" w:rsidRDefault="00322206" w:rsidP="00322206">
            <w:r>
              <w:t>[</w:t>
            </w:r>
            <w:proofErr w:type="spellStart"/>
            <w:r>
              <w:t>Bonneau</w:t>
            </w:r>
            <w:proofErr w:type="spellEnd"/>
            <w:r>
              <w:t xml:space="preserve"> 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rPr>
                <w:shd w:val="clear" w:color="auto" w:fill="FFFFFF"/>
              </w:rPr>
              <w:t>c.1834C</w:t>
            </w:r>
            <w:proofErr w:type="spellEnd"/>
            <w:r w:rsidRPr="00056408">
              <w:rPr>
                <w:shd w:val="clear" w:color="auto" w:fill="FFFFFF"/>
              </w:rPr>
              <w:t xml:space="preserve">&gt;T; </w:t>
            </w:r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pPr>
              <w:rPr>
                <w:rStyle w:val="apple-converted-space"/>
                <w:shd w:val="clear" w:color="auto" w:fill="FFFFFF"/>
              </w:rPr>
            </w:pPr>
            <w:r w:rsidRPr="00056408">
              <w:rPr>
                <w:shd w:val="clear" w:color="auto" w:fill="FFFFFF"/>
              </w:rPr>
              <w:t>p.</w:t>
            </w:r>
            <w:r w:rsidRPr="00056408">
              <w:t xml:space="preserve"> </w:t>
            </w:r>
            <w:proofErr w:type="spellStart"/>
            <w:r w:rsidRPr="00056408">
              <w:rPr>
                <w:shd w:val="clear" w:color="auto" w:fill="FFFFFF"/>
              </w:rPr>
              <w:t>Arg612</w:t>
            </w:r>
            <w:proofErr w:type="spellEnd"/>
            <w:r w:rsidRPr="00056408">
              <w:rPr>
                <w:shd w:val="clear" w:color="auto" w:fill="FFFFFF"/>
              </w:rPr>
              <w:t>*</w:t>
            </w:r>
            <w:r w:rsidRPr="00056408">
              <w:rPr>
                <w:rStyle w:val="apple-converted-space"/>
                <w:shd w:val="clear" w:color="auto" w:fill="FFFFFF"/>
              </w:rPr>
              <w:t xml:space="preserve"> 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3.5 years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3.5 yrs)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Ataxia, tremor, neuropathy, constipation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6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t>Case 4</w:t>
            </w:r>
          </w:p>
          <w:p w:rsidR="00322206" w:rsidRPr="001B3D69" w:rsidRDefault="00322206" w:rsidP="00322206">
            <w:r>
              <w:t>[</w:t>
            </w:r>
            <w:proofErr w:type="spellStart"/>
            <w:r>
              <w:t>Bonneau</w:t>
            </w:r>
            <w:proofErr w:type="spellEnd"/>
            <w:r>
              <w:t xml:space="preserve"> 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rPr>
                <w:shd w:val="clear" w:color="auto" w:fill="FFFFFF"/>
              </w:rPr>
              <w:t>c.1624G</w:t>
            </w:r>
            <w:proofErr w:type="spellEnd"/>
            <w:r w:rsidRPr="00056408">
              <w:rPr>
                <w:shd w:val="clear" w:color="auto" w:fill="FFFFFF"/>
              </w:rPr>
              <w:t xml:space="preserve">&gt;A; </w:t>
            </w:r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rPr>
                <w:shd w:val="clear" w:color="auto" w:fill="FFFFFF"/>
              </w:rPr>
              <w:t>p.Glu542Lys</w:t>
            </w:r>
            <w:proofErr w:type="spellEnd"/>
            <w:r w:rsidRPr="00056408">
              <w:rPr>
                <w:shd w:val="clear" w:color="auto" w:fill="FFFFFF"/>
              </w:rPr>
              <w:t xml:space="preserve">; </w:t>
            </w: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3 years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3 yrs)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Ataxia, neuropathy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16 years</w:t>
            </w:r>
          </w:p>
        </w:tc>
      </w:tr>
      <w:tr w:rsidR="00322206" w:rsidRPr="00784DB3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 w:rsidRPr="007931FC">
              <w:t xml:space="preserve">Family </w:t>
            </w:r>
            <w:proofErr w:type="spellStart"/>
            <w:r w:rsidRPr="007931FC">
              <w:t>OAK587</w:t>
            </w:r>
            <w:proofErr w:type="spellEnd"/>
            <w:r>
              <w:t xml:space="preserve">: </w:t>
            </w:r>
          </w:p>
          <w:p w:rsidR="00322206" w:rsidRPr="007931FC" w:rsidRDefault="00322206" w:rsidP="00322206">
            <w:r>
              <w:t>3 cases</w:t>
            </w:r>
          </w:p>
          <w:p w:rsidR="00322206" w:rsidRPr="007931FC" w:rsidRDefault="00322206" w:rsidP="00322206">
            <w:r w:rsidRPr="007931FC">
              <w:t>[</w:t>
            </w:r>
            <w:proofErr w:type="spellStart"/>
            <w:r w:rsidRPr="007931FC">
              <w:t>Bonifert</w:t>
            </w:r>
            <w:proofErr w:type="spellEnd"/>
            <w:r w:rsidRPr="007931FC">
              <w:t xml:space="preserve"> 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c.610+364G</w:t>
            </w:r>
            <w:proofErr w:type="spellEnd"/>
            <w:r w:rsidRPr="00056408">
              <w:t xml:space="preserve">&gt;A; 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r w:rsidRPr="00056408">
              <w:t xml:space="preserve">Aberrant transcript; </w:t>
            </w: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2 years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2 yrs)</w:t>
            </w:r>
          </w:p>
        </w:tc>
        <w:tc>
          <w:tcPr>
            <w:tcW w:w="0" w:type="auto"/>
          </w:tcPr>
          <w:p w:rsidR="00322206" w:rsidRPr="00784DB3" w:rsidRDefault="00322206" w:rsidP="00322206">
            <w:r w:rsidRPr="00784DB3">
              <w:t>Ataxia,  neuropathy,</w:t>
            </w:r>
            <w:r>
              <w:t xml:space="preserve"> </w:t>
            </w:r>
            <w:r w:rsidRPr="00784DB3">
              <w:t xml:space="preserve">external </w:t>
            </w:r>
            <w:proofErr w:type="spellStart"/>
            <w:r w:rsidRPr="00784DB3">
              <w:t>ophthalmoplegia</w:t>
            </w:r>
            <w:proofErr w:type="spellEnd"/>
            <w:r w:rsidRPr="00784DB3">
              <w:t xml:space="preserve">, </w:t>
            </w:r>
            <w:r>
              <w:t xml:space="preserve">muscle atrophy, </w:t>
            </w:r>
            <w:proofErr w:type="spellStart"/>
            <w:r>
              <w:t>ptosis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46 – 48 years</w:t>
            </w:r>
          </w:p>
        </w:tc>
      </w:tr>
      <w:tr w:rsidR="00322206" w:rsidRPr="00784DB3" w:rsidTr="00322206">
        <w:tc>
          <w:tcPr>
            <w:tcW w:w="0" w:type="auto"/>
            <w:tcBorders>
              <w:left w:val="nil"/>
            </w:tcBorders>
          </w:tcPr>
          <w:p w:rsidR="00322206" w:rsidRPr="00ED089E" w:rsidRDefault="00322206" w:rsidP="00322206">
            <w:r w:rsidRPr="00ED089E">
              <w:t xml:space="preserve">Family </w:t>
            </w:r>
            <w:proofErr w:type="spellStart"/>
            <w:r w:rsidRPr="00ED089E">
              <w:t>DUK2976</w:t>
            </w:r>
            <w:proofErr w:type="spellEnd"/>
            <w:r w:rsidRPr="00ED089E">
              <w:t>:</w:t>
            </w:r>
          </w:p>
          <w:p w:rsidR="00322206" w:rsidRPr="00ED089E" w:rsidRDefault="00322206" w:rsidP="00322206">
            <w:r w:rsidRPr="00ED089E">
              <w:t>1 case</w:t>
            </w:r>
          </w:p>
          <w:p w:rsidR="00322206" w:rsidRPr="00ED089E" w:rsidRDefault="00322206" w:rsidP="00322206">
            <w:r w:rsidRPr="00ED089E">
              <w:t xml:space="preserve"> [</w:t>
            </w:r>
            <w:proofErr w:type="spellStart"/>
            <w:r w:rsidRPr="00ED089E">
              <w:t>Bonifert</w:t>
            </w:r>
            <w:proofErr w:type="spellEnd"/>
            <w:r w:rsidRPr="00ED089E">
              <w:t xml:space="preserve"> </w:t>
            </w:r>
            <w:r w:rsidRPr="00ED089E">
              <w:lastRenderedPageBreak/>
              <w:t>et al. 2014]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lastRenderedPageBreak/>
              <w:t>c.1316_1317insA</w:t>
            </w:r>
            <w:proofErr w:type="spellEnd"/>
            <w:r w:rsidRPr="00056408">
              <w:t>;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  <w:r w:rsidRPr="00056408">
              <w:t xml:space="preserve"> </w:t>
            </w:r>
          </w:p>
        </w:tc>
        <w:tc>
          <w:tcPr>
            <w:tcW w:w="0" w:type="auto"/>
          </w:tcPr>
          <w:p w:rsidR="00322206" w:rsidRPr="00056408" w:rsidRDefault="00322206" w:rsidP="00322206">
            <w:proofErr w:type="spellStart"/>
            <w:r w:rsidRPr="00056408">
              <w:t>p.N440Kfs</w:t>
            </w:r>
            <w:proofErr w:type="spellEnd"/>
            <w:r w:rsidRPr="00056408">
              <w:t xml:space="preserve">*14; </w:t>
            </w: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784DB3" w:rsidRDefault="00322206" w:rsidP="00322206">
            <w:r>
              <w:t>Birth</w:t>
            </w:r>
          </w:p>
        </w:tc>
        <w:tc>
          <w:tcPr>
            <w:tcW w:w="0" w:type="auto"/>
          </w:tcPr>
          <w:p w:rsidR="00322206" w:rsidRPr="00784DB3" w:rsidRDefault="00322206" w:rsidP="00322206">
            <w:r>
              <w:t>Yes (birth)</w:t>
            </w:r>
          </w:p>
        </w:tc>
        <w:tc>
          <w:tcPr>
            <w:tcW w:w="0" w:type="auto"/>
          </w:tcPr>
          <w:p w:rsidR="00322206" w:rsidRPr="00784DB3" w:rsidRDefault="00322206" w:rsidP="00322206">
            <w:r>
              <w:t>Ataxia, neuropathy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784DB3" w:rsidRDefault="00322206" w:rsidP="00322206">
            <w:r>
              <w:t>13 years</w:t>
            </w:r>
          </w:p>
        </w:tc>
      </w:tr>
      <w:tr w:rsidR="00322206" w:rsidRPr="001B3D69" w:rsidTr="00322206">
        <w:tc>
          <w:tcPr>
            <w:tcW w:w="0" w:type="auto"/>
            <w:tcBorders>
              <w:left w:val="nil"/>
            </w:tcBorders>
          </w:tcPr>
          <w:p w:rsidR="00322206" w:rsidRDefault="00322206" w:rsidP="00322206">
            <w:r>
              <w:lastRenderedPageBreak/>
              <w:t>Single case</w:t>
            </w:r>
          </w:p>
          <w:p w:rsidR="00322206" w:rsidRPr="001B3D69" w:rsidRDefault="00322206" w:rsidP="00322206">
            <w:r>
              <w:t>[</w:t>
            </w:r>
            <w:proofErr w:type="spellStart"/>
            <w:r>
              <w:t>Carelli</w:t>
            </w:r>
            <w:proofErr w:type="spellEnd"/>
            <w:r>
              <w:t xml:space="preserve"> et al. 2015]</w:t>
            </w:r>
          </w:p>
        </w:tc>
        <w:tc>
          <w:tcPr>
            <w:tcW w:w="0" w:type="auto"/>
          </w:tcPr>
          <w:p w:rsidR="00322206" w:rsidRPr="00056408" w:rsidRDefault="00322206" w:rsidP="00322206">
            <w:pPr>
              <w:rPr>
                <w:shd w:val="clear" w:color="auto" w:fill="FFFFFF"/>
              </w:rPr>
            </w:pPr>
            <w:proofErr w:type="spellStart"/>
            <w:r w:rsidRPr="00056408">
              <w:rPr>
                <w:shd w:val="clear" w:color="auto" w:fill="FFFFFF"/>
              </w:rPr>
              <w:t>c.1870+1G</w:t>
            </w:r>
            <w:proofErr w:type="spellEnd"/>
            <w:r w:rsidRPr="00056408">
              <w:rPr>
                <w:shd w:val="clear" w:color="auto" w:fill="FFFFFF"/>
              </w:rPr>
              <w:t xml:space="preserve">&gt;T; </w:t>
            </w:r>
          </w:p>
          <w:p w:rsidR="00322206" w:rsidRPr="00056408" w:rsidRDefault="00322206" w:rsidP="00322206">
            <w:proofErr w:type="spellStart"/>
            <w:r w:rsidRPr="00056408">
              <w:rPr>
                <w:b/>
              </w:rPr>
              <w:t>c.1311A</w:t>
            </w:r>
            <w:proofErr w:type="spellEnd"/>
            <w:r w:rsidRPr="00056408">
              <w:rPr>
                <w:b/>
              </w:rPr>
              <w:t>&gt;G</w:t>
            </w:r>
          </w:p>
        </w:tc>
        <w:tc>
          <w:tcPr>
            <w:tcW w:w="0" w:type="auto"/>
          </w:tcPr>
          <w:p w:rsidR="00322206" w:rsidRPr="00056408" w:rsidRDefault="00322206" w:rsidP="00322206">
            <w:r w:rsidRPr="00056408">
              <w:t>Splicing defect;</w:t>
            </w:r>
          </w:p>
          <w:p w:rsidR="00322206" w:rsidRPr="00056408" w:rsidRDefault="00322206" w:rsidP="00322206">
            <w:pPr>
              <w:rPr>
                <w:b/>
              </w:rPr>
            </w:pPr>
            <w:proofErr w:type="spellStart"/>
            <w:r w:rsidRPr="00056408">
              <w:rPr>
                <w:b/>
              </w:rPr>
              <w:t>p.Ile437Met</w:t>
            </w:r>
            <w:proofErr w:type="spellEnd"/>
          </w:p>
        </w:tc>
        <w:tc>
          <w:tcPr>
            <w:tcW w:w="0" w:type="auto"/>
          </w:tcPr>
          <w:p w:rsidR="00322206" w:rsidRPr="001B3D69" w:rsidRDefault="00322206" w:rsidP="00322206">
            <w:r>
              <w:t>Birth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Yes (&lt; 1 yr)</w:t>
            </w:r>
          </w:p>
        </w:tc>
        <w:tc>
          <w:tcPr>
            <w:tcW w:w="0" w:type="auto"/>
          </w:tcPr>
          <w:p w:rsidR="00322206" w:rsidRPr="001B3D69" w:rsidRDefault="00322206" w:rsidP="00322206">
            <w:r>
              <w:t>Ataxia, neuropathy</w:t>
            </w:r>
          </w:p>
        </w:tc>
        <w:tc>
          <w:tcPr>
            <w:tcW w:w="0" w:type="auto"/>
            <w:tcBorders>
              <w:right w:val="nil"/>
            </w:tcBorders>
          </w:tcPr>
          <w:p w:rsidR="00322206" w:rsidRPr="001B3D69" w:rsidRDefault="00322206" w:rsidP="00322206">
            <w:r>
              <w:t>20 years</w:t>
            </w:r>
          </w:p>
        </w:tc>
      </w:tr>
      <w:tr w:rsidR="00322206" w:rsidRPr="00341609" w:rsidTr="00322206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322206" w:rsidRDefault="00322206" w:rsidP="00322206">
            <w:r>
              <w:t>2 siblings</w:t>
            </w:r>
          </w:p>
          <w:p w:rsidR="00322206" w:rsidRPr="00784DB3" w:rsidRDefault="00322206" w:rsidP="00322206">
            <w:r>
              <w:t>[Spiegel et al. 201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2206" w:rsidRPr="00056408" w:rsidRDefault="00322206" w:rsidP="00322206">
            <w:r w:rsidRPr="00056408">
              <w:t xml:space="preserve">Homozygous </w:t>
            </w:r>
            <w:proofErr w:type="spellStart"/>
            <w:r w:rsidRPr="00056408">
              <w:t>c.1766T</w:t>
            </w:r>
            <w:proofErr w:type="spellEnd"/>
            <w:r w:rsidRPr="00056408">
              <w:t>&gt;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2206" w:rsidRPr="00056408" w:rsidRDefault="00322206" w:rsidP="00322206">
            <w:r w:rsidRPr="00056408">
              <w:t xml:space="preserve">Homozygous  </w:t>
            </w:r>
          </w:p>
          <w:p w:rsidR="00322206" w:rsidRPr="00056408" w:rsidRDefault="00322206" w:rsidP="00322206">
            <w:r w:rsidRPr="00056408">
              <w:t xml:space="preserve">p. </w:t>
            </w:r>
            <w:proofErr w:type="spellStart"/>
            <w:r w:rsidRPr="00056408">
              <w:t>Leu589Ar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2206" w:rsidRPr="00784DB3" w:rsidRDefault="00322206" w:rsidP="00322206">
            <w:r>
              <w:t>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2206" w:rsidRPr="00784DB3" w:rsidRDefault="00322206" w:rsidP="00322206">
            <w:r>
              <w:t>Yes (&lt; 1 y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2206" w:rsidRPr="00341609" w:rsidRDefault="00322206" w:rsidP="00322206">
            <w:r w:rsidRPr="00341609">
              <w:t>Failure to</w:t>
            </w:r>
            <w:r>
              <w:t xml:space="preserve"> </w:t>
            </w:r>
            <w:r w:rsidRPr="00341609">
              <w:t xml:space="preserve">thrive, </w:t>
            </w:r>
            <w:proofErr w:type="spellStart"/>
            <w:r>
              <w:t>hypotonia</w:t>
            </w:r>
            <w:proofErr w:type="spellEnd"/>
            <w:r>
              <w:t xml:space="preserve">, </w:t>
            </w:r>
            <w:r w:rsidRPr="00341609">
              <w:t>neuromuscular weakness</w:t>
            </w:r>
            <w:r>
              <w:t xml:space="preserve">, </w:t>
            </w:r>
            <w:proofErr w:type="spellStart"/>
            <w:r>
              <w:t>cardiopath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322206" w:rsidRPr="00784DB3" w:rsidRDefault="00322206" w:rsidP="00322206">
            <w:r>
              <w:t xml:space="preserve">┼ 10/11 months </w:t>
            </w:r>
          </w:p>
        </w:tc>
      </w:tr>
      <w:tr w:rsidR="00322206" w:rsidRPr="00341609" w:rsidTr="00322206"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:rsidR="00322206" w:rsidRDefault="00322206" w:rsidP="00322206">
            <w:r>
              <w:t>Single case</w:t>
            </w:r>
          </w:p>
          <w:p w:rsidR="00322206" w:rsidRPr="00341609" w:rsidRDefault="00322206" w:rsidP="00322206">
            <w:r>
              <w:t>[Lee et al. 2016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22206" w:rsidRPr="00056408" w:rsidRDefault="00322206" w:rsidP="00322206">
            <w:pPr>
              <w:rPr>
                <w:rFonts w:cs="Times"/>
              </w:rPr>
            </w:pPr>
            <w:proofErr w:type="spellStart"/>
            <w:r w:rsidRPr="00056408">
              <w:rPr>
                <w:rFonts w:cs="Times"/>
              </w:rPr>
              <w:t>c.2022_2023delinsT</w:t>
            </w:r>
            <w:proofErr w:type="spellEnd"/>
            <w:r w:rsidRPr="00056408">
              <w:rPr>
                <w:rFonts w:cs="Times"/>
              </w:rPr>
              <w:t>;</w:t>
            </w:r>
          </w:p>
          <w:p w:rsidR="00322206" w:rsidRPr="00056408" w:rsidRDefault="00322206" w:rsidP="00322206">
            <w:proofErr w:type="spellStart"/>
            <w:r w:rsidRPr="00056408">
              <w:t>c.2879G</w:t>
            </w:r>
            <w:proofErr w:type="spellEnd"/>
            <w:r w:rsidRPr="00056408">
              <w:t>&gt;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22206" w:rsidRPr="00056408" w:rsidRDefault="00322206" w:rsidP="00322206">
            <w:pPr>
              <w:rPr>
                <w:rFonts w:cs="Times"/>
              </w:rPr>
            </w:pPr>
            <w:proofErr w:type="spellStart"/>
            <w:r w:rsidRPr="00056408">
              <w:rPr>
                <w:rFonts w:cs="Times"/>
              </w:rPr>
              <w:t>p.Leu675Phefs</w:t>
            </w:r>
            <w:proofErr w:type="spellEnd"/>
            <w:r w:rsidRPr="00056408">
              <w:rPr>
                <w:rFonts w:cs="Times"/>
              </w:rPr>
              <w:t>*13;</w:t>
            </w:r>
          </w:p>
          <w:p w:rsidR="00322206" w:rsidRPr="00056408" w:rsidRDefault="00322206" w:rsidP="00322206">
            <w:proofErr w:type="spellStart"/>
            <w:r w:rsidRPr="00056408">
              <w:t>p.Arg960Gl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22206" w:rsidRPr="00341609" w:rsidRDefault="00322206" w:rsidP="00322206">
            <w:r>
              <w:t>1 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22206" w:rsidRPr="00341609" w:rsidRDefault="00322206" w:rsidP="00322206">
            <w:r>
              <w:t>Yes (1 y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22206" w:rsidRPr="00341609" w:rsidRDefault="00322206" w:rsidP="00322206">
            <w:r>
              <w:t>Ataxia, neuropathy, cataract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322206" w:rsidRPr="00341609" w:rsidRDefault="00322206" w:rsidP="00322206">
            <w:r>
              <w:t>10 years</w:t>
            </w:r>
          </w:p>
        </w:tc>
      </w:tr>
    </w:tbl>
    <w:p w:rsidR="00322206" w:rsidRDefault="00322206">
      <w:r>
        <w:t xml:space="preserve">Nucleotide numbering refers to </w:t>
      </w:r>
      <w:proofErr w:type="spellStart"/>
      <w:r>
        <w:t>NM_130837.2</w:t>
      </w:r>
      <w:proofErr w:type="spellEnd"/>
      <w:r>
        <w:t xml:space="preserve">; amino acid numbering refers to </w:t>
      </w:r>
      <w:proofErr w:type="spellStart"/>
      <w:r w:rsidRPr="00B56FD8">
        <w:t>NP_570850.2</w:t>
      </w:r>
      <w:proofErr w:type="spellEnd"/>
      <w:r>
        <w:t xml:space="preserve">. In bold the recurrent </w:t>
      </w:r>
      <w:proofErr w:type="spellStart"/>
      <w:r w:rsidRPr="00B56FD8">
        <w:rPr>
          <w:i/>
        </w:rPr>
        <w:t>OPA1</w:t>
      </w:r>
      <w:proofErr w:type="spellEnd"/>
      <w:r w:rsidRPr="00B56FD8">
        <w:t xml:space="preserve"> </w:t>
      </w:r>
      <w:r>
        <w:t xml:space="preserve">variant, frequently found in </w:t>
      </w:r>
      <w:r w:rsidRPr="00B56FD8">
        <w:t>compound heterozygous subjects</w:t>
      </w:r>
      <w:proofErr w:type="gramStart"/>
      <w:r>
        <w:t xml:space="preserve">.  </w:t>
      </w:r>
      <w:proofErr w:type="gramEnd"/>
      <w:r>
        <w:t>┼: deceased.</w:t>
      </w:r>
    </w:p>
    <w:sectPr w:rsidR="00322206" w:rsidSect="00774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22206"/>
    <w:rsid w:val="00322206"/>
    <w:rsid w:val="00774605"/>
    <w:rsid w:val="00F3662E"/>
    <w:rsid w:val="00F6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2220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222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005</Characters>
  <Application>Microsoft Office Word</Application>
  <DocSecurity>0</DocSecurity>
  <Lines>26</Lines>
  <Paragraphs>7</Paragraphs>
  <ScaleCrop>false</ScaleCrop>
  <Company/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4-28T13:10:00Z</dcterms:created>
  <dcterms:modified xsi:type="dcterms:W3CDTF">2017-04-28T13:11:00Z</dcterms:modified>
</cp:coreProperties>
</file>